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6E0" w:rsidRPr="008C5238" w:rsidRDefault="008C57D6" w:rsidP="00B939C7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 Table</w:t>
      </w:r>
      <w:bookmarkStart w:id="0" w:name="_GoBack"/>
      <w:bookmarkEnd w:id="0"/>
    </w:p>
    <w:tbl>
      <w:tblPr>
        <w:tblW w:w="15452" w:type="dxa"/>
        <w:tblInd w:w="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4"/>
        <w:gridCol w:w="1134"/>
        <w:gridCol w:w="1985"/>
        <w:gridCol w:w="2835"/>
        <w:gridCol w:w="1911"/>
        <w:gridCol w:w="1911"/>
        <w:gridCol w:w="2131"/>
        <w:gridCol w:w="1691"/>
      </w:tblGrid>
      <w:tr w:rsidR="00426BEE" w:rsidRPr="006337FB" w:rsidTr="00B014FA">
        <w:trPr>
          <w:trHeight w:val="283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6BEE" w:rsidRPr="006337FB" w:rsidRDefault="00426BEE" w:rsidP="0042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GENE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6BEE" w:rsidRPr="006337FB" w:rsidRDefault="00426BEE" w:rsidP="0042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MAPPED Id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6BEE" w:rsidRPr="006337FB" w:rsidRDefault="00426BEE" w:rsidP="0042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Gene name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>;   Gen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it-IT"/>
              </w:rPr>
              <w:t xml:space="preserve"> symbol;   Otholo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6BEE" w:rsidRPr="006337FB" w:rsidRDefault="00426BEE" w:rsidP="0042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Panther 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family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/subfamily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6BEE" w:rsidRPr="006337FB" w:rsidRDefault="00426BEE" w:rsidP="0042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Panther protein class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26BEE" w:rsidRPr="006337FB" w:rsidRDefault="003715E6" w:rsidP="00371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3715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anther</w:t>
            </w:r>
            <w:r w:rsidRPr="003715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 GO-Slim Molecular Function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26BEE" w:rsidRPr="006337FB" w:rsidRDefault="003715E6" w:rsidP="00371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3715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anther</w:t>
            </w:r>
            <w:r w:rsidRPr="003715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 GO-Slim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Biological Proces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26BEE" w:rsidRPr="006337FB" w:rsidRDefault="003715E6" w:rsidP="00371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3715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anther</w:t>
            </w:r>
            <w:r w:rsidRPr="003715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 xml:space="preserve"> GO-Slim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Cellular Compnent</w:t>
            </w:r>
          </w:p>
        </w:tc>
      </w:tr>
      <w:tr w:rsidR="00426BEE" w:rsidRPr="006337FB" w:rsidTr="00B014FA">
        <w:trPr>
          <w:trHeight w:val="17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6BEE" w:rsidRPr="006337FB" w:rsidRDefault="00426BEE" w:rsidP="0042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6BEE" w:rsidRPr="006337FB" w:rsidRDefault="00426BEE" w:rsidP="0042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6BEE" w:rsidRPr="006337FB" w:rsidRDefault="00426BEE" w:rsidP="0042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6BEE" w:rsidRPr="006337FB" w:rsidRDefault="00426BEE" w:rsidP="0042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6BEE" w:rsidRPr="006337FB" w:rsidRDefault="00426BEE" w:rsidP="0042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6BEE" w:rsidRPr="006337FB" w:rsidRDefault="00426BEE" w:rsidP="0042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6BEE" w:rsidRPr="006337FB" w:rsidRDefault="00426BEE" w:rsidP="0042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6BEE" w:rsidRPr="006337FB" w:rsidRDefault="00426BEE" w:rsidP="0042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4622|UniProtKB=W4Z8Z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8Z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assigned; 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-FORMYLTETRAHYDROFOLATE DEHYDROGENASE (PTHR11699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9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hydrogen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09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xidoreductase activity;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8866|UniProtKB=W4YSS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SS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S ribosomal protein S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;  unassigned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; 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S RIBOSOMAL PROTEIN S8 (PTHR10394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uctural constituent of ribosome;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biogenesi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nitrogen compound metabolic process;  rRNA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so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; </w:t>
            </w: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rganelle;  ribosome</w:t>
            </w:r>
          </w:p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6944|UniProtKB=W4ZFJ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FJ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assigned; 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P-RIBOSYLATION FACTOR 1 (PTHR11711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08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 protein transport;  protein localization;  vesicle-mediated transpor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lasma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membrane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3662|UniProtKB=W4YD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D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assigned; 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IBOSOMAL PROTEIN S3 (PTHR11760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9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ibosomal protein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0020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NA N-glycosyl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amaged DNA binding;  lyase activity;  structural constituent of ribosome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NA repair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nitrogen compound metabolic process;  regulation of nucleobase-containing compound metabolic process;  response to str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sol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nucleus;  ribosome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2476|UniProtKB=W4Z2Y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2Y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nsaldolase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NSALDOLASE (PTHR1068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Gene=COII|UniProtKB=P155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155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ytochrome c oxidase subunit 2; COII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YTOCHROME C OXIDASE SUBUNIT 2 (PTHR2288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9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xidoreduct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176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ion transmembrane transporter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drogen ion transmembrane transporter activity;  oxidoreduc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osynthet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nitrogen compound metabolic process;  nucleobase-containing compound metabolic process;  oxidative phosphorylation;  phosphate-containing compound metabolic process;  respiratory electron transport chai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9481|UniProtKB=A0A0C3SG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0A0C3SG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CTIN, CYTOPLASMIC 1-RELATED (PTHR11937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5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ctin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and actin related protein(PC00039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uctural constituent of cytoskeleton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organization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kinesis;  endocytosis;  exocytosis;  intracellular protein transport;  mitosi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 cytoskeleton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8717|UniProtKB=W4YSD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SD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CTIN-RELATED PROTEIN 2 (PTHR11937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7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ctin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and actin related protein(PC00039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uctural constituent of cytoskeleton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organization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kinesis;  endocytosis;  exocytosis;  intracellular protein transport;  mitosi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 cytoskeleton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2374|UniProtKB=W4XG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G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ERMITIN 2-RELATED (PTHR16160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3770|UniProtKB=W4YDE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DE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denosylhomocysteinase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DENOSYLHOMOCYSTEINASE (PTHR23420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4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drol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12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drol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mino acid metabolic process;  cellular process;  coenzyme metabolic process;  </w:t>
            </w: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nitrogen compound metabolic process;  nucleobase-containing compound metabolic process;  sulfur compoun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cytosol</w:t>
            </w:r>
            <w:proofErr w:type="gramEnd"/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RPU|EnsemblGenome=SPU_003825|UniProtKB=W4XK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K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-3-3 PROTEIN EPSILON (PTHR18860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7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2503|UniProtKB=W4XGI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GI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23430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203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ston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11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NA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osynthet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chromatin organization;  nitrogen compound metabolic process;  regulation of gene expression, epigenetic;  regulation of nucleobase-containing compound metabolic process;  transcription, DNA-dependen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nuclear chromosome;  nucleus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0607|UniProtKB=W4YXN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XN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VERIN (PTHR11977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85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0221|UniProtKB=W4Y3D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3D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AS-LIKE PROTEIN 1 (PTHR24070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99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ll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GTPase(PC0020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ein binding;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 protein transport;  receptor-mediated endocytosi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6849|UniProtKB=W4YM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M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rting nex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ORTING NEXIN 6, ISOFORM B (PTHR45850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7605|UniProtKB=W4YP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P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TP synthase subunit alpha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TP SYNTHASE SUBUNIT ALPHA, MITOCHONDRIAL (PTHR43089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TP 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ynthase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C00002);DNA binding protein(PC00009);anion channel(PC00049);hydrolase(PC00121);ligand-gated ion channel(PC0014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ion channel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ion transmembrane transporter activity;  hydrolase activity;  ligand-gated ion channel activity;  proton-transporting ATP synthase activity, rotational mechanism;  receptor activity;  single-stranded DNA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urine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nucleobase metabolic process;  respiratory electron transport chai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proton-transporting ATP synthase complex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3414|UniProtKB=W4YCD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CD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UANINE NUCLEOTIDE-BINDING PROTEIN 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I) SUBUNIT ALPHA-1 (PTHR10218:SF227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terotrimeric G-protein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00117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denylate cyclase activity;   pyrophosphatase activity;   receptor binding; ;   signal transducer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-protein coupled receptor signaling pathway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osynthetic process;  catabolic process;  cyclic nucleotide metabolic process;  intracellular signal transduction;  nitrogen compound metabolic process;  regulation of catalytic activity;  regulation of nucleobase-containing compound metabolic process;  regulation of phosphate metabolic process;  response to stimulu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terotrimeric G-protein complex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;  plasma membrane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=SPU_011345|UniProtKB=W4Y6J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W4Y6J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Uncharacterized protein; 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GH08630P (PTHR14499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8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enzyme 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modulator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00095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protein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ion transpor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RPU|EnsemblGenome=SPU_019370|UniProtKB=W4YU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U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19331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429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xid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(PC00175);receptor(PC00197);serine protease(PC0020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lasma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membrane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4864|UniProtKB=W4YGH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GH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19375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53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ucleotide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inding;  protein binding;  pyrophospha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nitrogen compound metabolic process;  nucleobase-containing compound metabolic process;  phosphate-containing compound metabolic process;  protein folding;  response to abiotic stimulus;  response to stress;  vesicle-mediated transpor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sol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nucleus;  plasma membrane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0762|UniProtKB=W4YY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Y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47470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3834|UniProtKB=W4YDK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DK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S RIBOSOMAL PROTEIN S28 (PTHR10769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ibosomal protein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0020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NA binding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uctural constituent of ribosome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biogenesi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nitrogen compound metabolic process;  organelle organization;  rRNA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sol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organelle;  ribosome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3016|UniProtKB=W4YB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B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DNA.GH02439 (PTHR11034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4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rin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rotease(PC0020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6222|UniProtKB=W4YKB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KB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11339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73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ease inhibitor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0019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3185|UniProtKB=W4XIG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IG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UB AND ZONA PELLUCIDA-LIKE DOMAIN-CONTAINING PROTEIN 1 (PTHR14002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20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4660|UniProtKB=W4YFX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FX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P/ATP TRANSLOCASE 1 (PTHR45635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4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4379|UniProtKB=W4Z8A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8A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-phosphogluconate dehydrogenase, decarboxylating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-PHOSPHOGLUCONATE DEHYDROGENASE, DECARBOXYLATING (PTHR11811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45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hydrogen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09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xidoreduc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ntose-phosphate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shun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0812|UniProtKB=W4YY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Y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ubulin alpha cha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UBULIN ALPHA CHAIN (PTHR1158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26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ubulin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22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ucleotide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inding;  structural constituent of cytoskeleton;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 cycle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skeleton organizatio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microtubule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6115|UniProtKB=W4ZD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D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INTELECTIN-1A-RELATED (PTHR16146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42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9691|UniProtKB=W4YV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V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LOTILLIN-1 (PTHR13806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6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0932|UniProtKB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=W4XC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W4XC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AS-RELATED PROTEIN RAB-11B (PTHR2407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3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yrophospha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ellular component biogenesis;  </w:t>
            </w: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exocytosis;  intracellular protein transport;  intracellular signal transduction;  nitrogen compound metabolic process;  nucleobase-containing compound metabolic process;  organelle organization;  phagocytosis;  phosphate-containing compound metabolic process;  protein localization;  regulation of biological process;  response to endogenous stimulus;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Golgi apparatus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ytoplasm;  </w:t>
            </w: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cytoplasmic membrane-bounded vesicle;  endoplasmic reticulum;  endosome;  mitochondrion;  nuclear outer membrane-endoplasmic reticulum membrane network;  plasma membrane;  vacuole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RPU|EnsemblGenome=SPU_027060|UniProtKB=W4ZFV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FV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RAB5 (PTHR2407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85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yrophospha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biogenesis;  exocytosis;  intracellular protein transport;  intracellular signal transduction;  nitrogen compound metabolic process;  nucleobase-containing compound metabolic process;  organelle organization;  phagocytosis;  phosphate-containing compound metabolic process;  protein localization;  regulation of biological process;  response to endogenous stimulus;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olgi apparatus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;  cytoplasmic membrane-bounded vesicle;  endoplasmic reticulum;  endosome;  mitochondrion;  nuclear outer membrane-endoplasmic reticulum membrane network;  plasma membrane;  vacuole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4478|UniProtKB=W4YFE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FE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T07685P-RELATED (PTHR10707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ion transmembrane transporter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drogen ion transmembrane transporter activity;  oxidoreduc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osynthet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nitrogen compound metabolic process;  nucleobase-containing compound metabolic process;  oxidative phosphorylation;  phosphate-containing compound metabolic process;  respiratory electron transport chai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mitochondrial inner membrane;  protein complex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0241|UniProtKB=W4XA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A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HEA, ISOFORM B (PTHR19981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8318|UniProtKB=W4YR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R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0S ribosomal protein L13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0S RIBOSOMAL PROTEIN L13 (PTHR11722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0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ibosomal protein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0020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NA binding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uctural constituent of ribosome;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sol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organelle;  ribosome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9165|UniProtKB=W4Y0E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0E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EAT SHOCK 70 KDA PROTEIN COGNATE 1-RELATED (PTHR19375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38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ucleotide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ellular process;  nitrogen compound metabolic process;  nucleobase-containing compound metabolic process;  phosphate-containing compound metabolic process;  protein folding;  response to </w:t>
            </w: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abiotic stimulus;  response to stress;  vesicle-mediated transpor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cytosol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nucleus;  plasma membrane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RPU|EnsemblGenome=SPU_010829|UniProtKB=W4Y5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5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LONGATION FACTOR 2 (PTHR4290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-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rotein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C00020);hydrolase(PC00121);translation elongation factor(PC00222);translation initiation factor(PC00224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nslation elongation factor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osynthet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9458|UniProtKB=W4YUG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UG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AS-RELATED PROTEIN RAB-2A (PTHR2407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54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yrophospha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biogenesis;  exocytosis;  intracellular protein transport;  intracellular signal transduction;  nitrogen compound metabolic process;  nucleobase-containing compound metabolic process;  organelle organization;  phagocytosis;  phosphate-containing compound metabolic process;  protein localization;  regulation of biological process;  response to endogenous stimulus;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olgi apparatus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;  cytoplasmic membrane-bounded vesicle;  endoplasmic reticulum;  mitochondrion;  nuclear outer membrane-endoplasmic reticulum membrane network;  plasma membrane;  vacuole;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3652|UniProtKB=W4XJS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JS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H09096P (PTHR12422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0322|UniProtKB=W4YWW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WW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EAT SHOCK PROTEIN HSP 90-ALPHA-RELATED (PTHR1152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4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Hsp90 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ily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chaperone(PC0002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ein folding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sponse to str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4711|UniProtKB=H3IYA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3IYA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stone H3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ISTONE H3.3-RELATED (PTHR11426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79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ston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11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NA binding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romatin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NA me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biogenesis;  cellular process;  chromatin assembly;  chromatin organization;  nitrogen compoun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romosome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intracellular;  nucleus;  protein-DNA complex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2599|UniProtKB=W4YA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A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INSULIN-LIKE GROWTH FACTOR 2 MRNA-BINDING PROTEIN 2 (PTHR1028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93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enzym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modulator(PC00095);</w:t>
            </w:r>
          </w:p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RNA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splicing factor(PC00148);ribonucleoprotein(PC00201);serine protease(PC0020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lytic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RNA binding;  protein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NA splicing, via transesterification reaction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duction of apoptosis;  intracellular protein transport;  mRNA splicing, via spliceosome;  nuclear transport;  protein metabolic process;  signal transduction;  transcription from RNA polymerase II promote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ibonucleoprotein complex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6672|UniProtKB=W4XTC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TC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ALNEXIN 14D-RELATED (PTHR1107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lcium-binding protein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00060);chaperone(PC0007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lcium ion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xocytosis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intracellular protein transport;  protein folding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=SPU_015819|UniProtKB=W4YJ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W4YJ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Uncharacterized protein; 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 xml:space="preserve">HOMER, ISOFORM E 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(PTHR1091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ignaling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molecule(PC00207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RPU|EnsemblGenome=SPU_007845|UniProtKB=W4XWN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WN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EIN ENABLED (PTHR11202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2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0128|UniProtKB=W4X9T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9T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OPOMYOSIN-1, ISOFORMS 33/34 (PTHR19269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45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skeleton organizatio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 cytoskeleton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;  protein complex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3914|UniProtKB=W4XKI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KI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hospholipid scramblase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HOSPHOLIPID SCRAMBLASE (PTHR2324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56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nsfer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carrier protein(PC00219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pid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ransporter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ion transport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ological regulation;  cellular component organization;  cellular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2528|UniProtKB=W4Z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3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19331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93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xid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(PC00175);receptor(PC00197);serine protease(PC0020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4869|UniProtKB=W4YGI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GI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ROXIREDOXIN-1 (PTHR10681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1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roxid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18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xidoreduct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roxidase activity;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0881|UniProtKB=Q5EAJ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Q5EAJ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ajor vault protein; MVP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AJOR VAULT PROTEIN (PTHR14165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ibonucleoprotein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20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gulation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of biological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nucleus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5815|UniProtKB=W4ZCC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CC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odium/potassium-transporting ATPase subunit alpha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ODIUM/POTASSIUM-TRANSPORTING ATPASE SUBUNIT ALPHA (PTHR43294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4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ion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ransporter(PC00068);hydrolase(PC00121);ion channel(PC0013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TPase activity, coupled to transmembrane movement of substances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ion transmembrane transporter activity;  pyrophospha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homeostatic process;  nitrogen compound metabolic process;  nucleobase-containing compound metabolic process;  phosphate-containing compoun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7634|UniProtKB=W4YPA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PA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ILAMIN-A (PTHR38537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4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4103|UniProtKB=W4Z7I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7I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0 KDA HEAT SHOCK PROTEIN, MITOCHONDRIAL (PTHR4563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ein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tochondrion organization;  protein folding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sol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mitochondrion;  protein complex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2331|UniProtKB=W4ZBK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BK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stone H4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STONE H4 (PTHR10484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44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ston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11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nuclear chromosome;  nucleus;  protein-DNA complex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0631|UniProtKB=W4Y4J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4J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CTIN-RELATED PROTEIN 3 (PTHR11937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1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ctin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and actin related protein(PC00039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uctural constituent of cytoskeleton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organization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kinesis;  endocytosis;  exocytosis;  intracellular protein transport;  mitosi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 cytoskeleton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7288|UniProtKB=W4ZG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GI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19331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429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xid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(PC00175);receptor(PC00197);serine protease(PC0020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lasma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membrane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2537|UniProtKB=W4Z3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3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RYOSINE 3-MONOOXYGENASE/TRYPTOPHAN 5-MONOOXYGENASE ACTIVATION PROTEIN, ZETA POLYPEPTIDE-RELATED (PTHR18860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66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aperon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07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 cycle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gnal transductio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RPU|EnsemblGenome=SPU_027378|UniProtKB=W4ZGS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GS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hospholipid scramblase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HOSPHOLIPID SCRAMBLASE (PTHR2324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56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nsfer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carrier protein(PC00219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pid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ransporter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ion transport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ological regulation;  cellular component organization;  cellular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1065|UniProtKB=W4Y5R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5R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egrin beta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EGRIN BETA-PS (PTHR10082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4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ell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adhesion molecule(PC00069);receptor(PC00197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ceptor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 surface receptor signaling pathway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-matrix adhesion;  cellular component movement;  localization;  locomotion;  regulation of biological process;  response to stimulu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 junction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egral to membrane;  plasma membrane;  protein complex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7236|UniProtKB=W4ZGC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GC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H26960P-RELATED (PTHR1174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2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nion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channel(PC00049);voltage-gated ion channel(PC0024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ion channel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oltage-gated ion channel activity;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ion transpor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3413|UniProtKB=H3IH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3IH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RIN-4-ALPHA-CARBINOLAMINE DEHYDRATASE 2 (PTHR12599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hydrat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09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dro-ly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nscription from RNA polymerase II promote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5555|UniProtKB=W4ZBM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BM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P-RIBOSYLATION FACTOR 6A (PTHR11711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22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 protein transport;  protein localization;  vesicle-mediated transpor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1157|UniProtKB=W4Y6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6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AS-RELATED PROTEIN RAB-14 (PTHR2407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8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yrophospha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biogenesis;  exocytosis;  intracellular protein transport;  intracellular signal transduction;  nitrogen compound metabolic process;  nucleobase-containing compound metabolic process;  organelle organization;  phagocytosis;  phosphate-containing compound metabolic process;  protein localization;  regulation of biological process;  response to endogenous stimulus;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olgi apparatus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;  cytoplasmic membrane-bounded vesicle;  endoplasmic reticulum;  mitochondrion;  nuclear outer membrane-endoplasmic reticulum membrane network;  plasma membrane;  vacuole;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1394|UniProtKB=W4YZW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ZW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T21416P (PTHR11216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3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-protein modulator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00022);calcium-binding protein(PC00060);membrane traffic protein(PC0015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lcium ion binding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ein binding;  small GTPase regulator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ndocytosis;  intracellular protein transpor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6790|UniProtKB=A0A0B4J2V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0A0B4J2V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AS-RELATED PROTEIN RAC1-RELATED (PTHR24072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27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ll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GTPase(PC0020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intracellular signal transduction;  nitrogen compound metabolic process;  nucleobase-containing compound metabolic process;  phosphate-containing compound metabolic process;  </w:t>
            </w: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regulation of biological process;  response to stimulu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RPU|EnsemblGenome=SPU_008560|UniProtKB=W4XY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Y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8 KDA GLUCOSE-REGULATED PROTEIN (PTHR19375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44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ucleotide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inding;  protein binding;  pyrophospha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itrogen compound metabolic process;  nucleobase-containing compound metabolic process;  phosphate-containing compound metabolic process;  protein folding;  proteolysis;  regulation of biological process;  response to abiotic stimulus;  response to stress;  signal transductio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endoplasmic reticulum;  nucleus;  protein complex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7036|UniProtKB=W4XUD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UD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VACUOLAR PROTEIN SORTING-ASSOCIATED PROTEIN 35 (PTHR11099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0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mbran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raffic protein(PC0015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nsporter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 protein transport;  protein localization;  vesicle-mediated transpor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endosome;  membrane;  protein complex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6843|UniProtKB=W4ZF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F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2454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03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ell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adhesion molecule(PC00069);hydrolase(PC00121);membrane-bound signaling molecule(PC00152);receptor(PC00197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1303|UniProtKB=Q4JQQ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Q4JQQ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alcium-transporting ATPase; PMCA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LASMA MEMBRANE CALCIUM-TRANSPORTING ATPASE 4 (PTHR2409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369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ion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ransporter(PC00068);hydrolase(PC00121);ion channel(PC0013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TPase activity, coupled to transmembrane movement of substances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ion transmembrane transporter activity;  pyrophospha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nitrogen compound metabolic process;  nucleobase-containing compound metabolic process;  phosphate-containing compoun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egral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o membrane;  intracellular;  organelle;  plasma membrane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7553|UniProtKB=W4XVU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VU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UANINE NUCLEOTIDE-BINDING PROTEIN 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) SUBUNIT ALPHA (PTHR10218:SF29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terotrimeric G-protein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00117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denylate cyclase activity;  pyrophosphatase activity;  receptor binding;  signal transducer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-protein coupled receptor signaling pathway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osynthetic process;  catabolic process;  cyclic nucleotide metabolic process;  intracellular signal transduction;  nitrogen compound metabolic process;  regulation of catalytic activity;  regulation of nucleobase-containing compound metabolic process;  regulation of phosphate metabolic process;  response to stimulu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terotrimeric G-protein complex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;  plasma membrane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4994|UniProtKB=W4YGV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GV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19331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261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xid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(PC00175);receptor(PC00197);serine protease(PC0020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8624|UniProtKB=W4YS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S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late dehydrogenase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LATE DEHYDROGENASE, MITOCHONDRIAL (PTHR11540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6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hydrogen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09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xidoreduc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rbohydrate me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generation of precursor metabolites and energy;  tricarboxylic acid </w:t>
            </w: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cycl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RPU|EnsemblGenome=SPU_026996|UniProtKB=W4ZFP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FP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OLGI APPARATUS PROTEIN 1 (PTHR11884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3100|UniProtKB=W4YBH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BH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4269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drol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12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drol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hospholipid me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lysaccharide metabolic process;  sulfur compoun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6637|UniProtKB=W4ZE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EP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4689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0762|UniProtKB=W4Y4X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4X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AS-RELATED PROTEIN RAB-1A (PTHR2407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212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yrophospha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biogenesis;  exocytosis;  intracellular protein transport;  intracellular signal transduction;  nitrogen compound metabolic process;  nucleobase-containing compound metabolic process;  organelle organization;  phagocytosis;  phosphate-containing compound metabolic process;  protein localization;  regulation of biological process;  response to endogenous stimulus;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olgi apparatus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;  cytoplasmic membrane-bounded vesicle;  endoplasmic reticulum;  mitochondrion;  nuclear outer membrane-endoplasmic reticulum membrane network;  plasma membrane;  vacuole;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3010|UniProtKB=W4YB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B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lutamate dehydrogenase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LUTAMATE DEHYDROGENASE 1, MITOCHONDRIAL (PTHR11606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hydrogen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09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xidoreduc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mino acid ca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3217|UniProtKB=W4Z5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5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TP-binding nuclear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TP-BINDING NUCLEAR PROTEIN RAN (PTHR24071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0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ll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GTPase(PC0020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yrophospha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NA localization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  cellular component biogenesis;  cellular process;  nitrogen compound metabolic process;  nuclear transport;  nucleobase-containing compound metabolic process;  nucleobase-containing compound transport;  phosphate-containing compound metabolic process;  protein localization;  protein targeting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nucleus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1007|UniProtKB=W4YYT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YT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F-ACTIN-CAPPING PROTEIN SUBUNIT BETA (PTHR10619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0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non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motor actin binding protein(PC00165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morphogenesi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cytoskeleton organization;  protein complex assembly;  regulation of biological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 cytoskeleton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;  protein complex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1029|UniProtKB=A0A0B4J2V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0A0B4J2V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AS-LIKE GTP-BINDING PROTEIN RHO1 (PTHR24072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68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ll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GTPase(PC0020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nucleotide binding;  protein binding;  </w:t>
            </w: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pyrophosphatase activity;  signal transducer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ell cycle;  cellular component biogenesis;  cellular component </w:t>
            </w: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morphogenesis;  cellular component movement;  cytokinesis;  cytoskeleton organization;  intracellular signal transduction;  localization;  locomotion;  nitrogen compound metabolic process;  nucleobase-containing compound metabolic process;  phosphate-containing compound metabolic process;  regulation of biological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organelle;  plasma membrane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RPU|EnsemblGenome=SPU_018505|UniProtKB=W4YRS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RS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UANINE NUCLEOTIDE-BINDING PROTEIN SUBUNIT BETA-1 (PTHR19850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2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terotrimeric G-protein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00117);hydrolase(PC0012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ein binding;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terotrimeric G-protein complex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0875|UniProtKB=W4YY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YF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12546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56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mbran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raffic protein(PC0015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2282|UniProtKB=W4Y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9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CTIN, CYTOPLASMIC 1-RELATED (PTHR11937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5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ctin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and actin related protein(PC00039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uctural constituent of cytoskeleton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organization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kinesis;  endocytosis;  exocytosis;  intracellular protein transport;  mitosi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 cytoskeleton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4221|UniProtKB=W4Z7V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7V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I18122P1 (PTHR10555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7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mbran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trafficking regulatory protein(PC0015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pid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ndocytosis;  organelle organizatio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endosome;  membrane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2357|UniProtKB=W4Z2L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2L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XPORTIN 7 (PTHR12596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nsfer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carrier protein(PC00219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nsporter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 protein transport;  nuclear transport;  protein localizatio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integral to membrane;  nuclear envelope;  protein complex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3480|UniProtKB=W4YCK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CK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H25853P (PTHR19871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4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9190|UniProtKB=W4Y0G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0G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LPHA-ENDOSULFINE (PTHR1035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6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hosphatase inhibitor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hosphoprotein phosphatase activity;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tein modification process;  regulation of phosphate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9378|UniProtKB=W4YU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U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hosphotransferase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XOKINASE 1 (PTHR1944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6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rbohydrate kin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glucose homeostasis;  cellular process;  glycolysis;  phosphate-containing compoun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sol</w:t>
            </w:r>
            <w:proofErr w:type="gramEnd"/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0149|UniProtKB=W4YW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WE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olichyl-diphosphooligosaccharide--protein glycosyltransferase subunit 1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OLICHYL-DIPHOSPHOOLIGOSACCHARIDE--PROTEIN GLYCOSYLTRANSFERASE SUBUNIT 1 (PTHR21049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lycosyltransfer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11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nsferase activity, transferring glycosyl groups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osynthet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rbohydrate metabolic process;  cellular process;  protein glycosylatio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endoplasmic reticulum;  nuclear outer membrane-endoplasmic reticulum membrane network;  protein complex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=SPU_009066|UniProtKB=W4Y0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W4Y0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Purine nucleoside 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phosphorylase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 xml:space="preserve">S-METHYL-5'-THIOADENOSINE 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PHOSPHORYLASE (PTHR42679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2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phosphoryl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187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transferase activity, </w:t>
            </w: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transferring glycosyl groups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biosynthet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ellular </w:t>
            </w: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amino acid biosynthetic process;  cellular process;  nitrogen compound metabolic process;  sulfur compoun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cytosol</w:t>
            </w:r>
            <w:proofErr w:type="gramEnd"/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RPU|EnsemblGenome=SPU_000508|UniProtKB=W4XAW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AW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UANINE NUCLEOTIDE-BINDING PROTEIN SUBUNIT BETA-1 (PTHR19850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2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terotrimeric G-protein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00117);hydrolase(PC0012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ein binding;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terotrimeric G-protein complex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1961|UniProtKB=W4Y8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8A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AS-RELATED PROTEIN RAB-21 (PTHR2407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509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biogenesis;  exocytosis;  intracellular protein transport;  intracellular signal transduction;  nitrogen compound metabolic process;  nucleobase-containing compound metabolic process;  organelle organization;  phagocytosis;  phosphate-containing compound metabolic process;  protein localization;  regulation of biological process;  response to endogenous stimulus;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olgi apparatus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;  cytoplasmic membrane-bounded vesicle;  endoplasmic reticulum;  endosome;  mitochondrion;  nuclear outer membrane-endoplasmic reticulum membrane network;  plasma membrane;  vacuole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4568|UniProtKB=W4YFN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FN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T06885P-RELATED (PTHR10264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1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skeletal protein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00085);protease inhibitor(PC0019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uctural constituent of cytoskeleton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skeleton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intracellular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1817|UniProtKB=W4XEK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EK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yruvate kinase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YRUVATE KINASE PKM (PTHR11817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in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glycolysis;  phosphate-containing compoun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4628|UniProtKB=W4XMJ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MJ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CROTUBULE-ASSOCIATED PROTEIN FUTSCH (PTHR1384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n-motor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microtubule binding protein(PC00166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inding;  microtubule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 differentiation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morphogenesis;  cellular process;  cytoskeleton organization;  nervous system development;  regulation of biological process;  single-multicellular organism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sol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dendrite;  microtubule;  neuronal cell body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7814|UniProtKB=W4YPT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PT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ALMODULIN, STRIATED MUSCLE (PTHR23050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24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lmodulin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06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lcium ion binding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lmodulin binding;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 cycle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movemen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5572|UniProtKB=W4XQ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Q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IGH MOBILITY GROUP PROTEIN DSP1 (PTHR13711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02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HMG box transcription 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factor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C00024);chromatin/chromatin-binding protein(PC00077);signaling molecule(PC00207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romatin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osynthet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chromatin organization;  chromatin remodeling;  nitrogen compound metabolic process;  regulation of nucleobase-containing compound metabolic process;  transcription, DNA-dependen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nucleus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1106|UniProtKB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=W4Y5V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W4Y5V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nex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NEXIN A13 (PTHR10502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75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tty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ci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RPU|EnsemblGenome=SPU_000236|UniProtKB=W4XA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A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ocitrate dehydrogenase [NADP]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OCITRATE DEHYDROGENASE [NADP] CYTOPLASMIC (PTHR11822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2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5779|UniProtKB=W4XQT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QT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AS-RELATED PROTEIN RAP-1A (PTHR24070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9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ll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GTPase(PC0020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ein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-protein coupled receptor signaling pathway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-kappaB kinase/NF-kappaB cascade;  MAPK cascade;  cell adhesion;  intracellular protein transport;  neurological system process;  receptor-mediated endocytosis;  synaptic transmissio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6183|UniProtKB=W4ZDE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DE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NA/CA EXCHANGERS (PTHR1187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4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9549|UniProtKB=W4Y1G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1G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12345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mbran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trafficking regulatory protein(PC0015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gulation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of biological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plasma membrane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GeneID=581500|UniProtKB=W4XTP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TP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11937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81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ctin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and actin related protein(PC00039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uctural constituent of cytoskeleton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organization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kinesis;  endocytosis;  exocytosis;  intracellular protein transport;  mitosi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 cytoskeleton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6414|UniProtKB=W4YKU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KU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V-TYPE PROTON ATPASE SUBUNIT B (PTHR43389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4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TP 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ynthase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C00002);DNA binding protein(PC00009);anion channel(PC00049);hydrolase(PC00121);ligand-gated ion channel(PC0014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ion channel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ion transmembrane transporter activity;  hydrolase activity;  ligand-gated ion channel activity;  proton-transporting ATP synthase activity, rotational mechanism;  receptor activity;  single-stranded DNA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ucleobase-containing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compound transport;  purine nucleobase metabolic process;  respiratory electron transport chai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proton-transporting ATP synthase complex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6831|UniProtKB=W4YM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M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rine hydroxymethyltransferase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RINE HYDROXYMETHYLTRANSFERASE, MITOCHONDRIAL (PTHR11680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7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thyltransfer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155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thyltransfer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mino acid metabolic process;  nucleobase-containing compoun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6031|UniProtKB=W4ZCZ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CZ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KEY-167I21.2 (PTHR12021:SF16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6758|UniProtKB=W4YLT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LT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Nucleoside diphosphate kinase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UCLEOSIDE DIPHOSPHATE KINASE (PTHR11349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9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in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osynthet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nitrogen compound metabolic process;  nucleobase-containing compound metabolic process;  phosphate-containing compoun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3819|UniProtKB=W4YDI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DI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NOLASE (PTHR11902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RPU|EnsemblGenome=SPU_005061|UniProtKB=W4XNS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NS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LOTILLIN-2 (PTHR13806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2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5962|UniProtKB=W4ZCS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CS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nex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NEXIN A7 (PTHR10502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4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tty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ci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2788|UniProtKB=W4XHC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HC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ubulin beta cha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UBULIN BETA-1 CHAIN (PTHR1158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293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ubulin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22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ucleotide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inding;  structural constituent of cytoskeleton;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 cycle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skeleton organizatio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microtubule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4525|UniProtKB=W4Z8Q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8Q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yrosine-protein kinase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YROSINE-PROTEIN KINASE SRC64B (PTHR2441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373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ceptor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 surface receptor signaling pathway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une response;  regulation of biological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7527|UniProtKB=W4ZH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H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NDOPLASMIN (PTHR1152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54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Hsp90 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ily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chaperone(PC0002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ein folding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sponse to str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9087|UniProtKB=W4YTE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TE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RAB 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MILY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PTHR24073:SF57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yrophospha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biogenesis;  exocytosis;  intracellular protein transport;  intracellular signal transduction;  nitrogen compound metabolic process;  nucleobase-containing compound metabolic process;  organelle organization;  phagocytosis;  phosphate-containing compound metabolic process;  protein localization;  regulation of biological process;  response to endogenous stimulus;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olgi apparatus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;  cytoplasmic membrane-bounded vesicle;  endoplasmic reticulum;  mitochondrion;  nuclear outer membrane-endoplasmic reticulum membrane network;  plasma membrane;  vacuole;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2012|UniProtKB=W4XF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F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TPASE INHIBITOR, MITOCHONDRIAL (PTHR23407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6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g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14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nzyme inhibitor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gase activity;  protein binding;  pyrophospha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osynthet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  cellular amino acid biosynthetic process;  cellular process;  coenzyme metabolic process;  porphyrin-containing compound metabolic process;  pteridine-containing compound metabolic process;  regulation of nucleobase-containing compound metabolic process;  regulation of phosphate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mitochondrion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6078|UniProtKB=W4ZD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D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CTIN, CYTOPLASMIC 1-RELATED (PTHR11937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5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ctin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and actin related protein(PC00039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uctural constituent of cytoskeleton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organization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kinesis;  endocytosis;  exocytosis;  intracellular protein transport;  mitosi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 cytoskeleton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=SPU_001751|UniProtKB=W4XED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W4XED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Uncharacterized protein; 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ZGC:110239 (PTHR12411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575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ystein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protease(PC00081);protease inhibitor(PC0019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 xml:space="preserve">cysteine-type peptidase </w:t>
            </w: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nzyme activator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apoptot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atabolic </w:t>
            </w: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process;  proteolysis;  regulation of biological process;  response to stimulus;  signal transductio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;  </w:t>
            </w: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extracellular space;  lysosome;  vacuole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RPU|EnsemblGenome=SPU_019494|UniProtKB=A0A0B4J2W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0A0B4J2W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42 HOMOLOG (PTHR24072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9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ll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GTPase(PC0020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ucleotide binding;  protein binding;  pyrophosphatase activity;  signal transducer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morphogenesis;  cytoskeleton organization;  intracellular signal transduction;  nitrogen compound metabolic process;  nucleobase-containing compound metabolic process;  phosphate-containing compound metabolic process;  regulation of biological process;  response to stimulu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rojection;  cytoplasm;  cytoskeleton;  plasma membrane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6882|UniProtKB=W4YM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M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V-TYPE PROTON ATPASE CATALYTIC SUBUNIT A (PTHR43607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TP 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ynthase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C00002);DNA binding protein(PC00009);anion channel(PC00049);ligand-gated ion channel(PC00141);protease(PC0019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TPase activity, coupled to transmembrane movement of substances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ion transmembrane transporter activity;  hydrogen ion transmembrane transporter activity;  pyrophosphatase activity;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nitrogen compound metabolic process;  nucleobase-containing compound metabolic process;  phosphate-containing compoun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plasma membrane;  vacuole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4704|UniProtKB=W4Z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9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LICEOSOME RNA HELICASE DDX39B (PTHR24031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605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3452|UniProtKB=W4YCH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CH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S RIBOSOMAL PROTEIN SA (PTHR11489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9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uctural constituent of ribosome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NA localization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osynthetic process;  cellular component biogenesis;  cellular process;  nitrogen compound metabolic process;  nuclear transport;  nucleobase-containing compound transport;  organelle organization;  rRNA metabolic process;  translatio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sol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organelle;  ribosome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0920|UniProtKB=W4YYJ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YJ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LPHA-ACTININ, SARCOMERIC (PTHR11915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43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4188|UniProtKB=W4Z7R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7R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nex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NEXIN A13 (PTHR10502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75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tty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ci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2356|UniProtKB=W4XG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G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V-type proton ATPase subunit G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V-TYPE PROTON ATPASE SUBUNIT G (PTHR1271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1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TP 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ynthase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C00002);hydrolase(PC0012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ion transmembrane transporter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drolase activity;  proton-transporting ATP synthase activity, rotational mechanism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ucleobase-containing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compoun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proton-transporting ATP synthase complex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=SPU_004785|UniProtKB=W4XN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W4XN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Rab GDP dissociation 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inhibitor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 xml:space="preserve">RAB GDP DISSOCIATION 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INHIBITOR (PTHR11787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8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 xml:space="preserve">G-protein 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modulator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C00022);acyltransferase(PC0004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protein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intracellular </w:t>
            </w: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protein transport;  vesicle-mediated transpor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STRPU|Gene=H2BL4_STRPU|UniProtKB=P168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168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te histone H2B.L4 (Fragment)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2342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70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ston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11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NA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NA me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biogenesis;  cellular process;  chromatin assembly;  chromatin organization;  nitrogen compoun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9667|UniProtKB=W4YV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V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DENOSINE DEAMINASE CECR1 (PTHR11409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39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eamin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(PC00088);growth factor(PC0011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amin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drol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osynthet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  cellular process;  nitrogen compound metabolic process;  purine nucleobase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sol</w:t>
            </w:r>
            <w:proofErr w:type="gramEnd"/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1613|UniProtKB=W4XE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E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I08416P-RELATED (PTHR2304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0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ctin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family cytoskeletal protein(PC00041);calmodulin(PC0006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lcium ion binding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lmodulin binding;  structural constituent of cytoskeleton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 cytoskeleton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0513|UniProtKB=W4XAW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AW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UAL OXIDASE (PTHR11972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26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xid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175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xidoreduc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une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system process;  respiratory electron transport chai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0946|UniProtKB=Q6QM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Q6QM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uanine nucleotide-binding protein 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) alpha subunit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UANINE NUCLEOTIDE-BINDING PROTEIN SUBUNIT ALPHA HOMOLOG (PTHR1021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20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terotrimeric G-protein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00117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denylate cyclase activity;  pyrophosphatase activity;  receptor binding;  signal transducer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-protein coupled receptor signaling pathway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osynthetic process;  catabolic process;  cyclic nucleotide metabolic process;  intracellular signal transduction;  nitrogen compound metabolic process;  regulation of catalytic activity;  regulation of nucleobase-containing compound metabolic process;  regulation of phosphate metabolic process;  response to stimulu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terotrimeric G-protein complex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racellular;  plasma membrane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8932|UniProtKB=W4YSZ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SZ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23348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6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NA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NA splicing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nitrogen compound metabolic process;  regulation of nucleobase-containing compoun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plasma membrane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02961|UniProtKB=W4XHT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XHT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YNAMIN (PTHR11566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144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drol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121);microtubule family cytoskeletal protein(PC00157);small GTPase(PC0020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 activity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crotubule binding;  pyrophosphat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nitrogen compound metabolic process;  nucleobase-containing compound metabolic process;  organelle organization;  phosphate-containing compoun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peroxisome;  plastid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23184|UniProtKB=W4Z4Y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Z4Y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2454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287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ell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adhesion molecule(PC00069);</w:t>
            </w:r>
          </w:p>
          <w:p w:rsidR="00B014FA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ydrol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(PC00121);</w:t>
            </w:r>
          </w:p>
          <w:p w:rsidR="00B014FA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mbran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bound signaling </w:t>
            </w: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molecule(PC00152);</w:t>
            </w:r>
          </w:p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eceptor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(PC00197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5E1686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TRPU|Gene=FASC_STRPU|UniProtKB=Q056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Q056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sc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SCIN (PTHR10551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: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F9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non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motor actin binding protein(PC00165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indin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biogenesi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component movement;  cytoskeleton organization;  localization;  locomotio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 cytoskeleton;</w:t>
            </w: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;  protein complex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5276|UniProtKB=W4YH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HN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UBIQUITIN-60S RIBOSOMAL PROTEIN L40 (PTHR10666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272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ibosomal protein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0020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NA binding;</w:t>
            </w:r>
            <w:proofErr w:type="gramStart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ein binding;  structural constituent of ribosome;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ular process;  cellular protein modification process;  proteolysi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sol</w:t>
            </w:r>
            <w:proofErr w:type="gramEnd"/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nucleus;  ribosome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2743|UniProtKB=W4YAH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AH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haracterized protein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BFAMILY NOT NAMED (PTHR42693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15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drol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12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drolase activity;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hospholipid metabolic process;</w:t>
            </w: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lysaccharide metabolic process;  sulfur compound metabolic proces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014FA" w:rsidRPr="006337FB" w:rsidTr="00B014FA">
        <w:trPr>
          <w:trHeight w:val="283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PU|EnsemblGenome=SPU_011119|UniProtKB=W4Y5X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4Y5X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lucose-6-phosphate isomerase; unassigned ortholo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LUCOSE-6-PHOSPHATE ISOMERASE (PTHR11469</w:t>
            </w: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:SF4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4FA" w:rsidRPr="006337FB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omerase</w:t>
            </w:r>
            <w:proofErr w:type="gramEnd"/>
            <w:r w:rsidRPr="006337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PC00135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1C40D1" w:rsidRDefault="00B014FA" w:rsidP="00B01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C40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omerase activity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9039D0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luconeogenesis</w:t>
            </w:r>
            <w:proofErr w:type="gramEnd"/>
            <w:r w:rsidRPr="00903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  glycolysi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14FA" w:rsidRPr="00B014FA" w:rsidRDefault="00B014FA" w:rsidP="00B014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01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</w:tbl>
    <w:p w:rsidR="00B939C7" w:rsidRPr="00CD7D4E" w:rsidRDefault="00B939C7" w:rsidP="00CD7D4E">
      <w:pPr>
        <w:rPr>
          <w:lang w:val="en-US"/>
        </w:rPr>
      </w:pPr>
    </w:p>
    <w:sectPr w:rsidR="00B939C7" w:rsidRPr="00CD7D4E" w:rsidSect="00426BEE">
      <w:pgSz w:w="16838" w:h="11906" w:orient="landscape"/>
      <w:pgMar w:top="1134" w:right="1417" w:bottom="1134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5504" w:rsidRDefault="00985504" w:rsidP="00B939C7">
      <w:pPr>
        <w:spacing w:after="0" w:line="240" w:lineRule="auto"/>
      </w:pPr>
      <w:r>
        <w:separator/>
      </w:r>
    </w:p>
  </w:endnote>
  <w:endnote w:type="continuationSeparator" w:id="0">
    <w:p w:rsidR="00985504" w:rsidRDefault="00985504" w:rsidP="00B93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5504" w:rsidRDefault="00985504" w:rsidP="00B939C7">
      <w:pPr>
        <w:spacing w:after="0" w:line="240" w:lineRule="auto"/>
      </w:pPr>
      <w:r>
        <w:separator/>
      </w:r>
    </w:p>
  </w:footnote>
  <w:footnote w:type="continuationSeparator" w:id="0">
    <w:p w:rsidR="00985504" w:rsidRDefault="00985504" w:rsidP="00B939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7FB"/>
    <w:rsid w:val="00005A59"/>
    <w:rsid w:val="000C6EFC"/>
    <w:rsid w:val="001C40D1"/>
    <w:rsid w:val="003715E6"/>
    <w:rsid w:val="00426BEE"/>
    <w:rsid w:val="005E1686"/>
    <w:rsid w:val="006337FB"/>
    <w:rsid w:val="007116E0"/>
    <w:rsid w:val="00870DCA"/>
    <w:rsid w:val="008C5238"/>
    <w:rsid w:val="008C57D6"/>
    <w:rsid w:val="009039D0"/>
    <w:rsid w:val="00985504"/>
    <w:rsid w:val="00B014FA"/>
    <w:rsid w:val="00B939C7"/>
    <w:rsid w:val="00C3233D"/>
    <w:rsid w:val="00CD7D4E"/>
    <w:rsid w:val="00EC5845"/>
    <w:rsid w:val="00F5675E"/>
    <w:rsid w:val="00FA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16E0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semiHidden/>
    <w:unhideWhenUsed/>
    <w:rsid w:val="006337FB"/>
    <w:rPr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6337FB"/>
    <w:rPr>
      <w:color w:val="800080"/>
      <w:u w:val="single"/>
    </w:rPr>
  </w:style>
  <w:style w:type="paragraph" w:customStyle="1" w:styleId="xl63">
    <w:name w:val="xl63"/>
    <w:basedOn w:val="Normale"/>
    <w:rsid w:val="006337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6337F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B939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B939C7"/>
  </w:style>
  <w:style w:type="paragraph" w:styleId="Pidipagina">
    <w:name w:val="footer"/>
    <w:basedOn w:val="Normale"/>
    <w:link w:val="PidipaginaCarattere"/>
    <w:uiPriority w:val="99"/>
    <w:semiHidden/>
    <w:unhideWhenUsed/>
    <w:rsid w:val="00B939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semiHidden/>
    <w:rsid w:val="00B939C7"/>
  </w:style>
  <w:style w:type="paragraph" w:styleId="Didascalia">
    <w:name w:val="caption"/>
    <w:basedOn w:val="Normale"/>
    <w:next w:val="Normale"/>
    <w:uiPriority w:val="35"/>
    <w:unhideWhenUsed/>
    <w:qFormat/>
    <w:rsid w:val="00CD7D4E"/>
    <w:pPr>
      <w:spacing w:line="240" w:lineRule="auto"/>
    </w:pPr>
    <w:rPr>
      <w:rFonts w:ascii="Times New Roman" w:eastAsiaTheme="minorEastAsia" w:hAnsi="Times New Roman"/>
      <w:b/>
      <w:bCs/>
      <w:sz w:val="18"/>
      <w:szCs w:val="18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16E0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semiHidden/>
    <w:unhideWhenUsed/>
    <w:rsid w:val="006337FB"/>
    <w:rPr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6337FB"/>
    <w:rPr>
      <w:color w:val="800080"/>
      <w:u w:val="single"/>
    </w:rPr>
  </w:style>
  <w:style w:type="paragraph" w:customStyle="1" w:styleId="xl63">
    <w:name w:val="xl63"/>
    <w:basedOn w:val="Normale"/>
    <w:rsid w:val="006337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6337F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B939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B939C7"/>
  </w:style>
  <w:style w:type="paragraph" w:styleId="Pidipagina">
    <w:name w:val="footer"/>
    <w:basedOn w:val="Normale"/>
    <w:link w:val="PidipaginaCarattere"/>
    <w:uiPriority w:val="99"/>
    <w:semiHidden/>
    <w:unhideWhenUsed/>
    <w:rsid w:val="00B939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semiHidden/>
    <w:rsid w:val="00B939C7"/>
  </w:style>
  <w:style w:type="paragraph" w:styleId="Didascalia">
    <w:name w:val="caption"/>
    <w:basedOn w:val="Normale"/>
    <w:next w:val="Normale"/>
    <w:uiPriority w:val="35"/>
    <w:unhideWhenUsed/>
    <w:qFormat/>
    <w:rsid w:val="00CD7D4E"/>
    <w:pPr>
      <w:spacing w:line="240" w:lineRule="auto"/>
    </w:pPr>
    <w:rPr>
      <w:rFonts w:ascii="Times New Roman" w:eastAsiaTheme="minorEastAsia" w:hAnsi="Times New Roman"/>
      <w:b/>
      <w:bCs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8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A5FEA6-2A52-9540-9762-4041B24C6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7122</Words>
  <Characters>40602</Characters>
  <Application>Microsoft Macintosh Word</Application>
  <DocSecurity>0</DocSecurity>
  <Lines>338</Lines>
  <Paragraphs>9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</dc:creator>
  <cp:lastModifiedBy>Marco</cp:lastModifiedBy>
  <cp:revision>2</cp:revision>
  <dcterms:created xsi:type="dcterms:W3CDTF">2020-01-29T10:44:00Z</dcterms:created>
  <dcterms:modified xsi:type="dcterms:W3CDTF">2020-01-29T10:44:00Z</dcterms:modified>
</cp:coreProperties>
</file>